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F35" w:rsidRPr="008F120E" w:rsidRDefault="00D60F35" w:rsidP="00D60F35">
      <w:pPr>
        <w:rPr>
          <w:rFonts w:ascii="Times New Roman" w:eastAsia="Times New Roman" w:hAnsi="Times New Roman" w:cs="Times New Roman"/>
          <w:b/>
          <w:color w:val="000000"/>
          <w:lang w:eastAsia="zh-CN"/>
        </w:rPr>
      </w:pPr>
      <w:r w:rsidRPr="008F120E">
        <w:rPr>
          <w:rFonts w:ascii="Times New Roman" w:eastAsia="Times New Roman" w:hAnsi="Times New Roman" w:cs="Times New Roman"/>
          <w:b/>
          <w:color w:val="000000"/>
          <w:lang w:eastAsia="zh-CN"/>
        </w:rPr>
        <w:t xml:space="preserve">Supplementary Table 1 </w:t>
      </w:r>
      <w:r w:rsidR="00625B05" w:rsidRPr="00677D5A">
        <w:rPr>
          <w:rFonts w:ascii="Times New Roman" w:hAnsi="Times New Roman" w:cs="Times New Roman"/>
          <w:b/>
          <w:highlight w:val="yellow"/>
        </w:rPr>
        <w:t>Steps in the CNV QC process</w:t>
      </w:r>
    </w:p>
    <w:p w:rsidR="00D60F35" w:rsidRPr="008F120E" w:rsidRDefault="00D60F35" w:rsidP="00D60F35">
      <w:pPr>
        <w:rPr>
          <w:rFonts w:ascii="Times New Roman" w:eastAsia="Times New Roman" w:hAnsi="Times New Roman" w:cs="Times New Roman"/>
          <w:b/>
          <w:color w:val="000000"/>
          <w:lang w:eastAsia="zh-CN"/>
        </w:rPr>
      </w:pPr>
    </w:p>
    <w:tbl>
      <w:tblPr>
        <w:tblW w:w="12975" w:type="dxa"/>
        <w:tblInd w:w="93" w:type="dxa"/>
        <w:tblLook w:val="04A0"/>
      </w:tblPr>
      <w:tblGrid>
        <w:gridCol w:w="730"/>
        <w:gridCol w:w="883"/>
        <w:gridCol w:w="2425"/>
        <w:gridCol w:w="893"/>
        <w:gridCol w:w="715"/>
        <w:gridCol w:w="804"/>
        <w:gridCol w:w="1289"/>
        <w:gridCol w:w="597"/>
        <w:gridCol w:w="716"/>
        <w:gridCol w:w="1313"/>
        <w:gridCol w:w="630"/>
        <w:gridCol w:w="720"/>
        <w:gridCol w:w="1289"/>
      </w:tblGrid>
      <w:tr w:rsidR="00D60F35" w:rsidRPr="008F120E" w:rsidTr="00C322D8">
        <w:trPr>
          <w:trHeight w:val="300"/>
        </w:trPr>
        <w:tc>
          <w:tcPr>
            <w:tcW w:w="161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ilters/QC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xclude CNV</w:t>
            </w: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26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ses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ntrols</w:t>
            </w:r>
          </w:p>
        </w:tc>
      </w:tr>
      <w:tr w:rsidR="00D60F35" w:rsidRPr="008F120E" w:rsidTr="00C322D8">
        <w:trPr>
          <w:trHeight w:val="300"/>
        </w:trPr>
        <w:tc>
          <w:tcPr>
            <w:tcW w:w="161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D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NV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ve.CNV/I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D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NV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ve.CNV/I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D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N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ve.CNV/ID</w:t>
            </w: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ean CNV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iginal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um. raw CNV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22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5.7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30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3.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9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3.69</w:t>
            </w: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tep*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ample and CNV Q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1 </w:t>
            </w:r>
            <w:proofErr w:type="spellStart"/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ample_LRR_SD</w:t>
            </w:r>
            <w:proofErr w:type="spellEnd"/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gt;0.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1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NV conf&lt;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5838</w:t>
            </w:r>
          </w:p>
        </w:tc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8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NV </w:t>
            </w:r>
            <w:proofErr w:type="spellStart"/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umsnp</w:t>
            </w:r>
            <w:proofErr w:type="spellEnd"/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478</w:t>
            </w:r>
          </w:p>
        </w:tc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NV cent-</w:t>
            </w:r>
            <w:proofErr w:type="spellStart"/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el</w:t>
            </w:r>
            <w:proofErr w:type="spellEnd"/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proofErr w:type="spellStart"/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mmu</w:t>
            </w:r>
            <w:proofErr w:type="spellEnd"/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gio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951</w:t>
            </w:r>
          </w:p>
        </w:tc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NV length&lt;100Kb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934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move 3 excess num. (mean+3stdev=26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0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2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amples with CN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0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60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.9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4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98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.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.89</w:t>
            </w:r>
          </w:p>
        </w:tc>
      </w:tr>
      <w:tr w:rsidR="00D60F35" w:rsidRPr="008F120E" w:rsidTr="00C322D8">
        <w:trPr>
          <w:trHeight w:val="300"/>
        </w:trPr>
        <w:tc>
          <w:tcPr>
            <w:tcW w:w="4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assed QC sampl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3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6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re CNV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%overlap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5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req.&gt;</w:t>
            </w: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2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98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8F120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D60F35" w:rsidRPr="008F120E" w:rsidTr="00C322D8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2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amples with CN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4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35" w:rsidRPr="008F120E" w:rsidRDefault="00D60F35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8</w:t>
            </w:r>
          </w:p>
        </w:tc>
      </w:tr>
    </w:tbl>
    <w:p w:rsidR="00D60F35" w:rsidRPr="008F120E" w:rsidRDefault="00D60F35" w:rsidP="00D60F35">
      <w:pPr>
        <w:rPr>
          <w:rFonts w:ascii="Times New Roman" w:eastAsia="Times New Roman" w:hAnsi="Times New Roman" w:cs="Times New Roman"/>
          <w:b/>
          <w:color w:val="000000"/>
          <w:lang w:eastAsia="zh-CN"/>
        </w:rPr>
      </w:pPr>
    </w:p>
    <w:p w:rsidR="00D60F35" w:rsidRPr="008F120E" w:rsidRDefault="00D60F35" w:rsidP="00D60F35">
      <w:pPr>
        <w:rPr>
          <w:rFonts w:ascii="Times New Roman" w:hAnsi="Times New Roman" w:cs="Times New Roman"/>
          <w:sz w:val="18"/>
          <w:szCs w:val="18"/>
        </w:rPr>
      </w:pPr>
      <w:r w:rsidRPr="008F120E">
        <w:rPr>
          <w:rFonts w:ascii="Times New Roman" w:hAnsi="Times New Roman" w:cs="Times New Roman"/>
          <w:sz w:val="18"/>
          <w:szCs w:val="18"/>
        </w:rPr>
        <w:t xml:space="preserve">             </w:t>
      </w:r>
    </w:p>
    <w:p w:rsidR="00D60F35" w:rsidRPr="008F120E" w:rsidRDefault="00D60F35" w:rsidP="00D60F35">
      <w:pPr>
        <w:ind w:left="-540"/>
        <w:rPr>
          <w:rFonts w:ascii="Times New Roman" w:hAnsi="Times New Roman" w:cs="Times New Roman"/>
          <w:sz w:val="18"/>
          <w:szCs w:val="18"/>
        </w:rPr>
      </w:pPr>
      <w:r w:rsidRPr="008F120E">
        <w:rPr>
          <w:rFonts w:ascii="Times New Roman" w:hAnsi="Times New Roman" w:cs="Times New Roman"/>
          <w:sz w:val="18"/>
          <w:szCs w:val="18"/>
        </w:rPr>
        <w:t xml:space="preserve">          *filter1,2,3,4,5 exclude filter overlap part of CNV, total removed 94416 CNV</w:t>
      </w:r>
    </w:p>
    <w:p w:rsidR="00D60F35" w:rsidRPr="008F120E" w:rsidRDefault="00D60F35" w:rsidP="00D60F35">
      <w:pPr>
        <w:rPr>
          <w:rFonts w:ascii="Times New Roman" w:eastAsia="Times New Roman" w:hAnsi="Times New Roman" w:cs="Times New Roman"/>
          <w:b/>
          <w:color w:val="000000"/>
          <w:lang w:eastAsia="zh-CN"/>
        </w:rPr>
      </w:pPr>
    </w:p>
    <w:p w:rsidR="00E36C47" w:rsidRDefault="00E36C47"/>
    <w:sectPr w:rsidR="00E36C47" w:rsidSect="00D60F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D60F35"/>
    <w:rsid w:val="000022E6"/>
    <w:rsid w:val="00003BC2"/>
    <w:rsid w:val="0000530F"/>
    <w:rsid w:val="0001486C"/>
    <w:rsid w:val="000169D9"/>
    <w:rsid w:val="000229F9"/>
    <w:rsid w:val="0002555F"/>
    <w:rsid w:val="00025AEC"/>
    <w:rsid w:val="000312BB"/>
    <w:rsid w:val="000327DB"/>
    <w:rsid w:val="00034E35"/>
    <w:rsid w:val="00035CBB"/>
    <w:rsid w:val="00035D6C"/>
    <w:rsid w:val="00036488"/>
    <w:rsid w:val="00036F2B"/>
    <w:rsid w:val="00044F70"/>
    <w:rsid w:val="00051F2A"/>
    <w:rsid w:val="00057F1F"/>
    <w:rsid w:val="000606D3"/>
    <w:rsid w:val="00063C36"/>
    <w:rsid w:val="000674D0"/>
    <w:rsid w:val="000704FA"/>
    <w:rsid w:val="000710EA"/>
    <w:rsid w:val="00071727"/>
    <w:rsid w:val="0007268B"/>
    <w:rsid w:val="00072BB4"/>
    <w:rsid w:val="00075D16"/>
    <w:rsid w:val="00076C04"/>
    <w:rsid w:val="00080EF8"/>
    <w:rsid w:val="00085A5A"/>
    <w:rsid w:val="000866E2"/>
    <w:rsid w:val="00086D79"/>
    <w:rsid w:val="0008764F"/>
    <w:rsid w:val="00087717"/>
    <w:rsid w:val="00087D55"/>
    <w:rsid w:val="000900E9"/>
    <w:rsid w:val="00092567"/>
    <w:rsid w:val="00093F7E"/>
    <w:rsid w:val="000A32D1"/>
    <w:rsid w:val="000B0D43"/>
    <w:rsid w:val="000B2FFD"/>
    <w:rsid w:val="000B39C0"/>
    <w:rsid w:val="000B7DF9"/>
    <w:rsid w:val="000B7E3D"/>
    <w:rsid w:val="000C128D"/>
    <w:rsid w:val="000C5549"/>
    <w:rsid w:val="000C641A"/>
    <w:rsid w:val="000D0ADB"/>
    <w:rsid w:val="000D1FAD"/>
    <w:rsid w:val="000D27AE"/>
    <w:rsid w:val="000D28A4"/>
    <w:rsid w:val="000D39D0"/>
    <w:rsid w:val="000D421F"/>
    <w:rsid w:val="000E074E"/>
    <w:rsid w:val="000E301A"/>
    <w:rsid w:val="000E6D4B"/>
    <w:rsid w:val="000E75D3"/>
    <w:rsid w:val="000F32D2"/>
    <w:rsid w:val="000F3A54"/>
    <w:rsid w:val="000F608C"/>
    <w:rsid w:val="000F6E5E"/>
    <w:rsid w:val="00100452"/>
    <w:rsid w:val="00100E7A"/>
    <w:rsid w:val="001069C0"/>
    <w:rsid w:val="00107C14"/>
    <w:rsid w:val="00113645"/>
    <w:rsid w:val="0011491B"/>
    <w:rsid w:val="00115B5C"/>
    <w:rsid w:val="00120BAE"/>
    <w:rsid w:val="00123274"/>
    <w:rsid w:val="00124047"/>
    <w:rsid w:val="00127C24"/>
    <w:rsid w:val="00127F13"/>
    <w:rsid w:val="00131994"/>
    <w:rsid w:val="00136DCC"/>
    <w:rsid w:val="0014138A"/>
    <w:rsid w:val="0014209E"/>
    <w:rsid w:val="00143DF7"/>
    <w:rsid w:val="001453D1"/>
    <w:rsid w:val="001453E5"/>
    <w:rsid w:val="00146033"/>
    <w:rsid w:val="00146349"/>
    <w:rsid w:val="001523A8"/>
    <w:rsid w:val="00157D58"/>
    <w:rsid w:val="001602A2"/>
    <w:rsid w:val="00162152"/>
    <w:rsid w:val="00170B25"/>
    <w:rsid w:val="00173BA3"/>
    <w:rsid w:val="00177FCC"/>
    <w:rsid w:val="001824F3"/>
    <w:rsid w:val="0018595F"/>
    <w:rsid w:val="00186051"/>
    <w:rsid w:val="001906E6"/>
    <w:rsid w:val="001943E0"/>
    <w:rsid w:val="00196C9B"/>
    <w:rsid w:val="0019750C"/>
    <w:rsid w:val="001A1C75"/>
    <w:rsid w:val="001A35AA"/>
    <w:rsid w:val="001A3E05"/>
    <w:rsid w:val="001A4625"/>
    <w:rsid w:val="001A6080"/>
    <w:rsid w:val="001A63D3"/>
    <w:rsid w:val="001A7E8E"/>
    <w:rsid w:val="001B3EBA"/>
    <w:rsid w:val="001B57E1"/>
    <w:rsid w:val="001B7647"/>
    <w:rsid w:val="001B7E26"/>
    <w:rsid w:val="001C1A15"/>
    <w:rsid w:val="001C32F5"/>
    <w:rsid w:val="001C5CB2"/>
    <w:rsid w:val="001D009F"/>
    <w:rsid w:val="001D058B"/>
    <w:rsid w:val="001D06B2"/>
    <w:rsid w:val="001D0D76"/>
    <w:rsid w:val="001D5DD1"/>
    <w:rsid w:val="001D6090"/>
    <w:rsid w:val="001E60AA"/>
    <w:rsid w:val="001E6BDC"/>
    <w:rsid w:val="001F0365"/>
    <w:rsid w:val="001F254F"/>
    <w:rsid w:val="001F5883"/>
    <w:rsid w:val="001F6FA5"/>
    <w:rsid w:val="001F7F91"/>
    <w:rsid w:val="00203A81"/>
    <w:rsid w:val="002044FE"/>
    <w:rsid w:val="00205056"/>
    <w:rsid w:val="00206EE5"/>
    <w:rsid w:val="002071BC"/>
    <w:rsid w:val="00212799"/>
    <w:rsid w:val="002166AB"/>
    <w:rsid w:val="00216F36"/>
    <w:rsid w:val="0022137D"/>
    <w:rsid w:val="00223C42"/>
    <w:rsid w:val="00226464"/>
    <w:rsid w:val="002272DB"/>
    <w:rsid w:val="00227666"/>
    <w:rsid w:val="00240051"/>
    <w:rsid w:val="00240A99"/>
    <w:rsid w:val="00242AB4"/>
    <w:rsid w:val="00242C0F"/>
    <w:rsid w:val="00246056"/>
    <w:rsid w:val="00246576"/>
    <w:rsid w:val="00251C9A"/>
    <w:rsid w:val="002520F4"/>
    <w:rsid w:val="0025257E"/>
    <w:rsid w:val="00257950"/>
    <w:rsid w:val="00260310"/>
    <w:rsid w:val="00261BB1"/>
    <w:rsid w:val="00262324"/>
    <w:rsid w:val="0026416B"/>
    <w:rsid w:val="00270812"/>
    <w:rsid w:val="00271C07"/>
    <w:rsid w:val="00272D87"/>
    <w:rsid w:val="00273F11"/>
    <w:rsid w:val="00274340"/>
    <w:rsid w:val="00274943"/>
    <w:rsid w:val="00274E58"/>
    <w:rsid w:val="00275627"/>
    <w:rsid w:val="0027572A"/>
    <w:rsid w:val="0027572D"/>
    <w:rsid w:val="00275FD9"/>
    <w:rsid w:val="00277031"/>
    <w:rsid w:val="00281402"/>
    <w:rsid w:val="00281E4C"/>
    <w:rsid w:val="00282FBD"/>
    <w:rsid w:val="0028386D"/>
    <w:rsid w:val="002849CC"/>
    <w:rsid w:val="00284C6C"/>
    <w:rsid w:val="002853EF"/>
    <w:rsid w:val="00285F75"/>
    <w:rsid w:val="00286525"/>
    <w:rsid w:val="00290FB6"/>
    <w:rsid w:val="002936AA"/>
    <w:rsid w:val="00295583"/>
    <w:rsid w:val="00297FC4"/>
    <w:rsid w:val="002A0D98"/>
    <w:rsid w:val="002A30A8"/>
    <w:rsid w:val="002A3DF1"/>
    <w:rsid w:val="002A3F89"/>
    <w:rsid w:val="002A4932"/>
    <w:rsid w:val="002B1326"/>
    <w:rsid w:val="002B1669"/>
    <w:rsid w:val="002B46DF"/>
    <w:rsid w:val="002C1046"/>
    <w:rsid w:val="002C2F01"/>
    <w:rsid w:val="002D0FA0"/>
    <w:rsid w:val="002D2F9B"/>
    <w:rsid w:val="002D3DC0"/>
    <w:rsid w:val="002D4A81"/>
    <w:rsid w:val="002D5A4E"/>
    <w:rsid w:val="002D785D"/>
    <w:rsid w:val="002E0F3B"/>
    <w:rsid w:val="002E3FA0"/>
    <w:rsid w:val="002E4976"/>
    <w:rsid w:val="002E4DFF"/>
    <w:rsid w:val="002E631C"/>
    <w:rsid w:val="002E76B7"/>
    <w:rsid w:val="002F0528"/>
    <w:rsid w:val="002F2B4F"/>
    <w:rsid w:val="002F466C"/>
    <w:rsid w:val="002F5981"/>
    <w:rsid w:val="00300A34"/>
    <w:rsid w:val="00300F53"/>
    <w:rsid w:val="00301B8D"/>
    <w:rsid w:val="00302660"/>
    <w:rsid w:val="00302E26"/>
    <w:rsid w:val="00304E90"/>
    <w:rsid w:val="00305C7B"/>
    <w:rsid w:val="003063F9"/>
    <w:rsid w:val="003142DA"/>
    <w:rsid w:val="003143D5"/>
    <w:rsid w:val="00315F17"/>
    <w:rsid w:val="00317579"/>
    <w:rsid w:val="003217D0"/>
    <w:rsid w:val="0032758E"/>
    <w:rsid w:val="00327CB4"/>
    <w:rsid w:val="0033307C"/>
    <w:rsid w:val="00333452"/>
    <w:rsid w:val="003349B0"/>
    <w:rsid w:val="00335A99"/>
    <w:rsid w:val="00337950"/>
    <w:rsid w:val="003402F2"/>
    <w:rsid w:val="0035053C"/>
    <w:rsid w:val="003567E2"/>
    <w:rsid w:val="003578F3"/>
    <w:rsid w:val="00357EAE"/>
    <w:rsid w:val="0036153A"/>
    <w:rsid w:val="003620DE"/>
    <w:rsid w:val="0036248A"/>
    <w:rsid w:val="00362E0E"/>
    <w:rsid w:val="00365264"/>
    <w:rsid w:val="00366ED4"/>
    <w:rsid w:val="00370068"/>
    <w:rsid w:val="0037035E"/>
    <w:rsid w:val="00370491"/>
    <w:rsid w:val="003709F0"/>
    <w:rsid w:val="00370C73"/>
    <w:rsid w:val="003710F8"/>
    <w:rsid w:val="00371754"/>
    <w:rsid w:val="00371EAA"/>
    <w:rsid w:val="0037611C"/>
    <w:rsid w:val="00376D1C"/>
    <w:rsid w:val="003822DD"/>
    <w:rsid w:val="00386B47"/>
    <w:rsid w:val="00386F61"/>
    <w:rsid w:val="00387C8D"/>
    <w:rsid w:val="00387E8E"/>
    <w:rsid w:val="00391DC1"/>
    <w:rsid w:val="003932CF"/>
    <w:rsid w:val="00393D2C"/>
    <w:rsid w:val="00393F6E"/>
    <w:rsid w:val="00394007"/>
    <w:rsid w:val="003964F2"/>
    <w:rsid w:val="003970F5"/>
    <w:rsid w:val="00397136"/>
    <w:rsid w:val="003A2899"/>
    <w:rsid w:val="003A2993"/>
    <w:rsid w:val="003A2A48"/>
    <w:rsid w:val="003A2EB2"/>
    <w:rsid w:val="003A38CA"/>
    <w:rsid w:val="003A4543"/>
    <w:rsid w:val="003A64C5"/>
    <w:rsid w:val="003B1DDF"/>
    <w:rsid w:val="003B2F49"/>
    <w:rsid w:val="003B3554"/>
    <w:rsid w:val="003B5661"/>
    <w:rsid w:val="003C28C2"/>
    <w:rsid w:val="003C3E89"/>
    <w:rsid w:val="003C52ED"/>
    <w:rsid w:val="003C7904"/>
    <w:rsid w:val="003D2085"/>
    <w:rsid w:val="003D2434"/>
    <w:rsid w:val="003E05A3"/>
    <w:rsid w:val="003E2AFF"/>
    <w:rsid w:val="003E50CF"/>
    <w:rsid w:val="003E6398"/>
    <w:rsid w:val="003F0F5F"/>
    <w:rsid w:val="003F1C6C"/>
    <w:rsid w:val="003F260D"/>
    <w:rsid w:val="00400928"/>
    <w:rsid w:val="00402427"/>
    <w:rsid w:val="0040797F"/>
    <w:rsid w:val="0041095E"/>
    <w:rsid w:val="004111FA"/>
    <w:rsid w:val="00417113"/>
    <w:rsid w:val="0042047B"/>
    <w:rsid w:val="004215FD"/>
    <w:rsid w:val="004229F6"/>
    <w:rsid w:val="00422AC2"/>
    <w:rsid w:val="0042375D"/>
    <w:rsid w:val="00423FBD"/>
    <w:rsid w:val="00426C5B"/>
    <w:rsid w:val="00426C7F"/>
    <w:rsid w:val="00431731"/>
    <w:rsid w:val="00433379"/>
    <w:rsid w:val="00433806"/>
    <w:rsid w:val="004407C6"/>
    <w:rsid w:val="00442907"/>
    <w:rsid w:val="0044298A"/>
    <w:rsid w:val="0044437D"/>
    <w:rsid w:val="0044724C"/>
    <w:rsid w:val="004474E1"/>
    <w:rsid w:val="00451611"/>
    <w:rsid w:val="004521F5"/>
    <w:rsid w:val="004525BE"/>
    <w:rsid w:val="00455EE7"/>
    <w:rsid w:val="004571B7"/>
    <w:rsid w:val="00460415"/>
    <w:rsid w:val="00460C7D"/>
    <w:rsid w:val="004630C3"/>
    <w:rsid w:val="004647CB"/>
    <w:rsid w:val="00466C35"/>
    <w:rsid w:val="0047002F"/>
    <w:rsid w:val="00470374"/>
    <w:rsid w:val="00470A03"/>
    <w:rsid w:val="00474022"/>
    <w:rsid w:val="00476E44"/>
    <w:rsid w:val="00482FA4"/>
    <w:rsid w:val="00483BA1"/>
    <w:rsid w:val="00483EA0"/>
    <w:rsid w:val="004856C3"/>
    <w:rsid w:val="00492D3C"/>
    <w:rsid w:val="00494FBE"/>
    <w:rsid w:val="00496965"/>
    <w:rsid w:val="004A008E"/>
    <w:rsid w:val="004A1EF9"/>
    <w:rsid w:val="004A2A9D"/>
    <w:rsid w:val="004A464E"/>
    <w:rsid w:val="004A4CE0"/>
    <w:rsid w:val="004B1640"/>
    <w:rsid w:val="004B1CA0"/>
    <w:rsid w:val="004B4354"/>
    <w:rsid w:val="004B5626"/>
    <w:rsid w:val="004B675E"/>
    <w:rsid w:val="004B724D"/>
    <w:rsid w:val="004C0343"/>
    <w:rsid w:val="004C3369"/>
    <w:rsid w:val="004C74EA"/>
    <w:rsid w:val="004D1152"/>
    <w:rsid w:val="004D2E37"/>
    <w:rsid w:val="004D3B8A"/>
    <w:rsid w:val="004D4A50"/>
    <w:rsid w:val="004E142D"/>
    <w:rsid w:val="004E3A9C"/>
    <w:rsid w:val="004E4A15"/>
    <w:rsid w:val="004E5559"/>
    <w:rsid w:val="004E786A"/>
    <w:rsid w:val="004E78AC"/>
    <w:rsid w:val="004E79DC"/>
    <w:rsid w:val="004F3269"/>
    <w:rsid w:val="004F3DC5"/>
    <w:rsid w:val="004F476D"/>
    <w:rsid w:val="004F4D1F"/>
    <w:rsid w:val="004F7F50"/>
    <w:rsid w:val="00501D91"/>
    <w:rsid w:val="00501FBA"/>
    <w:rsid w:val="00503D50"/>
    <w:rsid w:val="005105AD"/>
    <w:rsid w:val="00514A93"/>
    <w:rsid w:val="00515FBD"/>
    <w:rsid w:val="00517AE6"/>
    <w:rsid w:val="005207D7"/>
    <w:rsid w:val="005219CF"/>
    <w:rsid w:val="005270D3"/>
    <w:rsid w:val="00530B8B"/>
    <w:rsid w:val="00532E5F"/>
    <w:rsid w:val="005332AA"/>
    <w:rsid w:val="0053614D"/>
    <w:rsid w:val="00537A02"/>
    <w:rsid w:val="00543666"/>
    <w:rsid w:val="00543E6D"/>
    <w:rsid w:val="0054557E"/>
    <w:rsid w:val="005468DC"/>
    <w:rsid w:val="00547E6B"/>
    <w:rsid w:val="00550E28"/>
    <w:rsid w:val="00552EF9"/>
    <w:rsid w:val="005550DC"/>
    <w:rsid w:val="0055681E"/>
    <w:rsid w:val="005624B2"/>
    <w:rsid w:val="00566AF1"/>
    <w:rsid w:val="00577ED1"/>
    <w:rsid w:val="0058712E"/>
    <w:rsid w:val="005A1F4F"/>
    <w:rsid w:val="005A28BC"/>
    <w:rsid w:val="005A29CB"/>
    <w:rsid w:val="005A5656"/>
    <w:rsid w:val="005A6445"/>
    <w:rsid w:val="005A7573"/>
    <w:rsid w:val="005B23F1"/>
    <w:rsid w:val="005B5DC9"/>
    <w:rsid w:val="005C0444"/>
    <w:rsid w:val="005E24AA"/>
    <w:rsid w:val="005E4C10"/>
    <w:rsid w:val="005E64CD"/>
    <w:rsid w:val="005F47A4"/>
    <w:rsid w:val="006007A6"/>
    <w:rsid w:val="0060241B"/>
    <w:rsid w:val="00606BAA"/>
    <w:rsid w:val="00610C3D"/>
    <w:rsid w:val="00621122"/>
    <w:rsid w:val="0062301D"/>
    <w:rsid w:val="00623121"/>
    <w:rsid w:val="00623ECB"/>
    <w:rsid w:val="0062455E"/>
    <w:rsid w:val="00625B05"/>
    <w:rsid w:val="0063296A"/>
    <w:rsid w:val="0063489F"/>
    <w:rsid w:val="0063516C"/>
    <w:rsid w:val="006367F9"/>
    <w:rsid w:val="0063692C"/>
    <w:rsid w:val="00637E5E"/>
    <w:rsid w:val="00641D2C"/>
    <w:rsid w:val="00642830"/>
    <w:rsid w:val="00645C11"/>
    <w:rsid w:val="006460E6"/>
    <w:rsid w:val="006500EF"/>
    <w:rsid w:val="006502CF"/>
    <w:rsid w:val="00651810"/>
    <w:rsid w:val="00652452"/>
    <w:rsid w:val="0065283C"/>
    <w:rsid w:val="00653C6F"/>
    <w:rsid w:val="00660E92"/>
    <w:rsid w:val="00662062"/>
    <w:rsid w:val="0066680E"/>
    <w:rsid w:val="006675AB"/>
    <w:rsid w:val="00667A27"/>
    <w:rsid w:val="00670145"/>
    <w:rsid w:val="0067693F"/>
    <w:rsid w:val="00677D5A"/>
    <w:rsid w:val="00680364"/>
    <w:rsid w:val="006812FE"/>
    <w:rsid w:val="00681424"/>
    <w:rsid w:val="0068185F"/>
    <w:rsid w:val="00682F48"/>
    <w:rsid w:val="0068365D"/>
    <w:rsid w:val="00684498"/>
    <w:rsid w:val="0068624E"/>
    <w:rsid w:val="00686575"/>
    <w:rsid w:val="00686A15"/>
    <w:rsid w:val="00687BEE"/>
    <w:rsid w:val="00697ECC"/>
    <w:rsid w:val="006A009B"/>
    <w:rsid w:val="006A6799"/>
    <w:rsid w:val="006A7C4A"/>
    <w:rsid w:val="006B2276"/>
    <w:rsid w:val="006B26A7"/>
    <w:rsid w:val="006B35A5"/>
    <w:rsid w:val="006B6A65"/>
    <w:rsid w:val="006C0E09"/>
    <w:rsid w:val="006C150B"/>
    <w:rsid w:val="006C75E0"/>
    <w:rsid w:val="006D7E3B"/>
    <w:rsid w:val="006E239B"/>
    <w:rsid w:val="006E23A6"/>
    <w:rsid w:val="006E69C0"/>
    <w:rsid w:val="006E7AAE"/>
    <w:rsid w:val="006F2B00"/>
    <w:rsid w:val="006F45FB"/>
    <w:rsid w:val="007051DC"/>
    <w:rsid w:val="00711CB9"/>
    <w:rsid w:val="00712F4A"/>
    <w:rsid w:val="00713042"/>
    <w:rsid w:val="007132BE"/>
    <w:rsid w:val="00713345"/>
    <w:rsid w:val="00714FA7"/>
    <w:rsid w:val="00717C1D"/>
    <w:rsid w:val="007203E3"/>
    <w:rsid w:val="007235B7"/>
    <w:rsid w:val="00723DEE"/>
    <w:rsid w:val="007251B0"/>
    <w:rsid w:val="00726D01"/>
    <w:rsid w:val="00727E91"/>
    <w:rsid w:val="0073141D"/>
    <w:rsid w:val="00732D36"/>
    <w:rsid w:val="007340E2"/>
    <w:rsid w:val="00734665"/>
    <w:rsid w:val="007363CF"/>
    <w:rsid w:val="00740BE0"/>
    <w:rsid w:val="007511F9"/>
    <w:rsid w:val="00752F21"/>
    <w:rsid w:val="00764079"/>
    <w:rsid w:val="0076671F"/>
    <w:rsid w:val="00766725"/>
    <w:rsid w:val="00771A5B"/>
    <w:rsid w:val="00776187"/>
    <w:rsid w:val="00780F82"/>
    <w:rsid w:val="00782F5A"/>
    <w:rsid w:val="007854D8"/>
    <w:rsid w:val="00786398"/>
    <w:rsid w:val="00787584"/>
    <w:rsid w:val="00790406"/>
    <w:rsid w:val="00790447"/>
    <w:rsid w:val="0079453F"/>
    <w:rsid w:val="00795170"/>
    <w:rsid w:val="0079747B"/>
    <w:rsid w:val="007978AB"/>
    <w:rsid w:val="007A61A4"/>
    <w:rsid w:val="007B14C3"/>
    <w:rsid w:val="007B1680"/>
    <w:rsid w:val="007B27FF"/>
    <w:rsid w:val="007B3536"/>
    <w:rsid w:val="007B4A54"/>
    <w:rsid w:val="007C0736"/>
    <w:rsid w:val="007C0887"/>
    <w:rsid w:val="007C1B71"/>
    <w:rsid w:val="007C269A"/>
    <w:rsid w:val="007C2CCC"/>
    <w:rsid w:val="007C3EF1"/>
    <w:rsid w:val="007C5AA1"/>
    <w:rsid w:val="007C7B08"/>
    <w:rsid w:val="007D20B6"/>
    <w:rsid w:val="007D7543"/>
    <w:rsid w:val="007E05A7"/>
    <w:rsid w:val="007E16EE"/>
    <w:rsid w:val="007E2309"/>
    <w:rsid w:val="007E30A2"/>
    <w:rsid w:val="007E322A"/>
    <w:rsid w:val="007E4BD7"/>
    <w:rsid w:val="007E51A3"/>
    <w:rsid w:val="007E567B"/>
    <w:rsid w:val="007E5A3B"/>
    <w:rsid w:val="007E704C"/>
    <w:rsid w:val="007F2A53"/>
    <w:rsid w:val="007F2E49"/>
    <w:rsid w:val="008046C1"/>
    <w:rsid w:val="00823811"/>
    <w:rsid w:val="008239B7"/>
    <w:rsid w:val="0082402E"/>
    <w:rsid w:val="008253DF"/>
    <w:rsid w:val="008333E8"/>
    <w:rsid w:val="008335AA"/>
    <w:rsid w:val="00834D2F"/>
    <w:rsid w:val="008358F6"/>
    <w:rsid w:val="00837FBF"/>
    <w:rsid w:val="00842BAB"/>
    <w:rsid w:val="00843399"/>
    <w:rsid w:val="00843BC6"/>
    <w:rsid w:val="008450F2"/>
    <w:rsid w:val="00845B59"/>
    <w:rsid w:val="00845E87"/>
    <w:rsid w:val="00847164"/>
    <w:rsid w:val="0085431F"/>
    <w:rsid w:val="0085475E"/>
    <w:rsid w:val="00857F7B"/>
    <w:rsid w:val="00860ED2"/>
    <w:rsid w:val="00861CE3"/>
    <w:rsid w:val="008634BE"/>
    <w:rsid w:val="00863961"/>
    <w:rsid w:val="008711DE"/>
    <w:rsid w:val="0087354D"/>
    <w:rsid w:val="00874991"/>
    <w:rsid w:val="0088010B"/>
    <w:rsid w:val="0088249E"/>
    <w:rsid w:val="008844D7"/>
    <w:rsid w:val="00887A91"/>
    <w:rsid w:val="00892416"/>
    <w:rsid w:val="008936FA"/>
    <w:rsid w:val="00893D5F"/>
    <w:rsid w:val="00895B12"/>
    <w:rsid w:val="008A24E3"/>
    <w:rsid w:val="008A28EB"/>
    <w:rsid w:val="008A3841"/>
    <w:rsid w:val="008A5261"/>
    <w:rsid w:val="008B36ED"/>
    <w:rsid w:val="008B3C83"/>
    <w:rsid w:val="008B42F9"/>
    <w:rsid w:val="008B44BC"/>
    <w:rsid w:val="008B6683"/>
    <w:rsid w:val="008C09C3"/>
    <w:rsid w:val="008C0CF0"/>
    <w:rsid w:val="008C2265"/>
    <w:rsid w:val="008C23D2"/>
    <w:rsid w:val="008C2DD8"/>
    <w:rsid w:val="008C4B0F"/>
    <w:rsid w:val="008C612B"/>
    <w:rsid w:val="008D31E6"/>
    <w:rsid w:val="008D7685"/>
    <w:rsid w:val="008E545A"/>
    <w:rsid w:val="008F32F5"/>
    <w:rsid w:val="008F4220"/>
    <w:rsid w:val="008F6396"/>
    <w:rsid w:val="008F7364"/>
    <w:rsid w:val="0090308B"/>
    <w:rsid w:val="0090344F"/>
    <w:rsid w:val="00904095"/>
    <w:rsid w:val="009061CB"/>
    <w:rsid w:val="00906FCF"/>
    <w:rsid w:val="0091119C"/>
    <w:rsid w:val="00913450"/>
    <w:rsid w:val="009142CD"/>
    <w:rsid w:val="00916CAC"/>
    <w:rsid w:val="00917E3B"/>
    <w:rsid w:val="00924F3A"/>
    <w:rsid w:val="0092570C"/>
    <w:rsid w:val="009273DF"/>
    <w:rsid w:val="00931FC5"/>
    <w:rsid w:val="009324F9"/>
    <w:rsid w:val="0093436B"/>
    <w:rsid w:val="009357C7"/>
    <w:rsid w:val="00936DD1"/>
    <w:rsid w:val="00940F03"/>
    <w:rsid w:val="00941E82"/>
    <w:rsid w:val="009441D0"/>
    <w:rsid w:val="00944B89"/>
    <w:rsid w:val="009462EA"/>
    <w:rsid w:val="009469B9"/>
    <w:rsid w:val="00946E73"/>
    <w:rsid w:val="009509DB"/>
    <w:rsid w:val="009509F2"/>
    <w:rsid w:val="00954BFF"/>
    <w:rsid w:val="00955EFB"/>
    <w:rsid w:val="009643B5"/>
    <w:rsid w:val="00964FA8"/>
    <w:rsid w:val="00970525"/>
    <w:rsid w:val="00971F8B"/>
    <w:rsid w:val="0097253A"/>
    <w:rsid w:val="009729C5"/>
    <w:rsid w:val="00972A78"/>
    <w:rsid w:val="0097418F"/>
    <w:rsid w:val="00974A82"/>
    <w:rsid w:val="00974E74"/>
    <w:rsid w:val="00975E2C"/>
    <w:rsid w:val="00981342"/>
    <w:rsid w:val="00982048"/>
    <w:rsid w:val="00982648"/>
    <w:rsid w:val="00982681"/>
    <w:rsid w:val="0099135C"/>
    <w:rsid w:val="009934AF"/>
    <w:rsid w:val="009977BE"/>
    <w:rsid w:val="00997D28"/>
    <w:rsid w:val="009A4D0E"/>
    <w:rsid w:val="009B03D8"/>
    <w:rsid w:val="009B15D0"/>
    <w:rsid w:val="009B1EC7"/>
    <w:rsid w:val="009B3B20"/>
    <w:rsid w:val="009B4644"/>
    <w:rsid w:val="009B5E3C"/>
    <w:rsid w:val="009C15EB"/>
    <w:rsid w:val="009C3534"/>
    <w:rsid w:val="009C69C9"/>
    <w:rsid w:val="009D1006"/>
    <w:rsid w:val="009D2744"/>
    <w:rsid w:val="009D580B"/>
    <w:rsid w:val="009E0093"/>
    <w:rsid w:val="009E07C2"/>
    <w:rsid w:val="009E12B8"/>
    <w:rsid w:val="009E55A5"/>
    <w:rsid w:val="009E79CB"/>
    <w:rsid w:val="009F1494"/>
    <w:rsid w:val="009F1CA5"/>
    <w:rsid w:val="009F63B4"/>
    <w:rsid w:val="00A00202"/>
    <w:rsid w:val="00A03195"/>
    <w:rsid w:val="00A05B87"/>
    <w:rsid w:val="00A07AE9"/>
    <w:rsid w:val="00A13D7A"/>
    <w:rsid w:val="00A14A4F"/>
    <w:rsid w:val="00A151E5"/>
    <w:rsid w:val="00A15474"/>
    <w:rsid w:val="00A15D78"/>
    <w:rsid w:val="00A15EC9"/>
    <w:rsid w:val="00A20C9F"/>
    <w:rsid w:val="00A20E30"/>
    <w:rsid w:val="00A211A3"/>
    <w:rsid w:val="00A228DE"/>
    <w:rsid w:val="00A23F93"/>
    <w:rsid w:val="00A274EF"/>
    <w:rsid w:val="00A277C2"/>
    <w:rsid w:val="00A30A94"/>
    <w:rsid w:val="00A32A09"/>
    <w:rsid w:val="00A353D9"/>
    <w:rsid w:val="00A3585C"/>
    <w:rsid w:val="00A36B3F"/>
    <w:rsid w:val="00A41293"/>
    <w:rsid w:val="00A4188A"/>
    <w:rsid w:val="00A42644"/>
    <w:rsid w:val="00A42A5B"/>
    <w:rsid w:val="00A42A74"/>
    <w:rsid w:val="00A43CA5"/>
    <w:rsid w:val="00A446D7"/>
    <w:rsid w:val="00A46650"/>
    <w:rsid w:val="00A479E4"/>
    <w:rsid w:val="00A513AF"/>
    <w:rsid w:val="00A54938"/>
    <w:rsid w:val="00A574F5"/>
    <w:rsid w:val="00A62F39"/>
    <w:rsid w:val="00A660D4"/>
    <w:rsid w:val="00A6757B"/>
    <w:rsid w:val="00A712C1"/>
    <w:rsid w:val="00A73689"/>
    <w:rsid w:val="00A74BF1"/>
    <w:rsid w:val="00A751F0"/>
    <w:rsid w:val="00A80C8A"/>
    <w:rsid w:val="00A86A87"/>
    <w:rsid w:val="00A87624"/>
    <w:rsid w:val="00A955DF"/>
    <w:rsid w:val="00AA1A24"/>
    <w:rsid w:val="00AA3BCB"/>
    <w:rsid w:val="00AA4ACD"/>
    <w:rsid w:val="00AA4D92"/>
    <w:rsid w:val="00AA7C9B"/>
    <w:rsid w:val="00AB1922"/>
    <w:rsid w:val="00AB391B"/>
    <w:rsid w:val="00AB3CC6"/>
    <w:rsid w:val="00AB3E76"/>
    <w:rsid w:val="00AB5871"/>
    <w:rsid w:val="00AB74DA"/>
    <w:rsid w:val="00AC1C22"/>
    <w:rsid w:val="00AC3979"/>
    <w:rsid w:val="00AC53F3"/>
    <w:rsid w:val="00AC7123"/>
    <w:rsid w:val="00AD0CC0"/>
    <w:rsid w:val="00AD11B5"/>
    <w:rsid w:val="00AD38B0"/>
    <w:rsid w:val="00AE0089"/>
    <w:rsid w:val="00AE3E68"/>
    <w:rsid w:val="00AE460C"/>
    <w:rsid w:val="00AE5034"/>
    <w:rsid w:val="00AF1FD0"/>
    <w:rsid w:val="00AF4E6C"/>
    <w:rsid w:val="00AF6A99"/>
    <w:rsid w:val="00B011A3"/>
    <w:rsid w:val="00B01ACB"/>
    <w:rsid w:val="00B0447D"/>
    <w:rsid w:val="00B135A2"/>
    <w:rsid w:val="00B15DC3"/>
    <w:rsid w:val="00B20F3F"/>
    <w:rsid w:val="00B235E6"/>
    <w:rsid w:val="00B24874"/>
    <w:rsid w:val="00B271F2"/>
    <w:rsid w:val="00B2739A"/>
    <w:rsid w:val="00B307F7"/>
    <w:rsid w:val="00B312C2"/>
    <w:rsid w:val="00B32BA3"/>
    <w:rsid w:val="00B33CFA"/>
    <w:rsid w:val="00B36F2C"/>
    <w:rsid w:val="00B37BE5"/>
    <w:rsid w:val="00B4179E"/>
    <w:rsid w:val="00B4392A"/>
    <w:rsid w:val="00B462CF"/>
    <w:rsid w:val="00B518C5"/>
    <w:rsid w:val="00B54400"/>
    <w:rsid w:val="00B56C0E"/>
    <w:rsid w:val="00B56D91"/>
    <w:rsid w:val="00B57317"/>
    <w:rsid w:val="00B5775F"/>
    <w:rsid w:val="00B57F52"/>
    <w:rsid w:val="00B60214"/>
    <w:rsid w:val="00B61A6C"/>
    <w:rsid w:val="00B6380A"/>
    <w:rsid w:val="00B66E9C"/>
    <w:rsid w:val="00B7272A"/>
    <w:rsid w:val="00B75B7C"/>
    <w:rsid w:val="00B77931"/>
    <w:rsid w:val="00B84125"/>
    <w:rsid w:val="00B877C9"/>
    <w:rsid w:val="00B9018E"/>
    <w:rsid w:val="00B909B3"/>
    <w:rsid w:val="00B92729"/>
    <w:rsid w:val="00B930E2"/>
    <w:rsid w:val="00B9550D"/>
    <w:rsid w:val="00B95A4A"/>
    <w:rsid w:val="00B95B70"/>
    <w:rsid w:val="00B95BA9"/>
    <w:rsid w:val="00BA0F45"/>
    <w:rsid w:val="00BA1F63"/>
    <w:rsid w:val="00BA2162"/>
    <w:rsid w:val="00BA43A8"/>
    <w:rsid w:val="00BA71D6"/>
    <w:rsid w:val="00BA7672"/>
    <w:rsid w:val="00BB0560"/>
    <w:rsid w:val="00BB4328"/>
    <w:rsid w:val="00BB5705"/>
    <w:rsid w:val="00BB5E02"/>
    <w:rsid w:val="00BB5F41"/>
    <w:rsid w:val="00BB69AD"/>
    <w:rsid w:val="00BC003E"/>
    <w:rsid w:val="00BC1488"/>
    <w:rsid w:val="00BC2668"/>
    <w:rsid w:val="00BC2ECF"/>
    <w:rsid w:val="00BC32F8"/>
    <w:rsid w:val="00BC4030"/>
    <w:rsid w:val="00BC4259"/>
    <w:rsid w:val="00BC4D54"/>
    <w:rsid w:val="00BD149D"/>
    <w:rsid w:val="00BD46AC"/>
    <w:rsid w:val="00BD5854"/>
    <w:rsid w:val="00BD6831"/>
    <w:rsid w:val="00BD71AA"/>
    <w:rsid w:val="00BE008F"/>
    <w:rsid w:val="00BE056B"/>
    <w:rsid w:val="00BE2E46"/>
    <w:rsid w:val="00BE3664"/>
    <w:rsid w:val="00BE3DA4"/>
    <w:rsid w:val="00BE4C27"/>
    <w:rsid w:val="00BE636B"/>
    <w:rsid w:val="00BF11E0"/>
    <w:rsid w:val="00BF2A0C"/>
    <w:rsid w:val="00BF387D"/>
    <w:rsid w:val="00BF70CE"/>
    <w:rsid w:val="00C00E6D"/>
    <w:rsid w:val="00C031F1"/>
    <w:rsid w:val="00C03ADD"/>
    <w:rsid w:val="00C07A0C"/>
    <w:rsid w:val="00C1250E"/>
    <w:rsid w:val="00C1485D"/>
    <w:rsid w:val="00C14C08"/>
    <w:rsid w:val="00C17C45"/>
    <w:rsid w:val="00C213F4"/>
    <w:rsid w:val="00C24B20"/>
    <w:rsid w:val="00C27D40"/>
    <w:rsid w:val="00C30C9E"/>
    <w:rsid w:val="00C31BF4"/>
    <w:rsid w:val="00C3284A"/>
    <w:rsid w:val="00C355A8"/>
    <w:rsid w:val="00C40B2E"/>
    <w:rsid w:val="00C41706"/>
    <w:rsid w:val="00C428A6"/>
    <w:rsid w:val="00C45D1C"/>
    <w:rsid w:val="00C47024"/>
    <w:rsid w:val="00C47143"/>
    <w:rsid w:val="00C50DD4"/>
    <w:rsid w:val="00C540CA"/>
    <w:rsid w:val="00C55B61"/>
    <w:rsid w:val="00C60189"/>
    <w:rsid w:val="00C6128D"/>
    <w:rsid w:val="00C7079D"/>
    <w:rsid w:val="00C720FC"/>
    <w:rsid w:val="00C727BA"/>
    <w:rsid w:val="00C74943"/>
    <w:rsid w:val="00C74FAD"/>
    <w:rsid w:val="00C80150"/>
    <w:rsid w:val="00C81527"/>
    <w:rsid w:val="00C82DFD"/>
    <w:rsid w:val="00C8306F"/>
    <w:rsid w:val="00C832DD"/>
    <w:rsid w:val="00C859F8"/>
    <w:rsid w:val="00C87B75"/>
    <w:rsid w:val="00C90C70"/>
    <w:rsid w:val="00C91D57"/>
    <w:rsid w:val="00C934D8"/>
    <w:rsid w:val="00C94075"/>
    <w:rsid w:val="00C956CB"/>
    <w:rsid w:val="00CA051F"/>
    <w:rsid w:val="00CA6ED7"/>
    <w:rsid w:val="00CB0711"/>
    <w:rsid w:val="00CB393B"/>
    <w:rsid w:val="00CB42B0"/>
    <w:rsid w:val="00CB5413"/>
    <w:rsid w:val="00CC04DB"/>
    <w:rsid w:val="00CC38D3"/>
    <w:rsid w:val="00CC6472"/>
    <w:rsid w:val="00CC71E2"/>
    <w:rsid w:val="00CD20B4"/>
    <w:rsid w:val="00CD2116"/>
    <w:rsid w:val="00CD33DF"/>
    <w:rsid w:val="00CD38FD"/>
    <w:rsid w:val="00CD54F2"/>
    <w:rsid w:val="00CD78AA"/>
    <w:rsid w:val="00CE3172"/>
    <w:rsid w:val="00CE4CB6"/>
    <w:rsid w:val="00CE5E04"/>
    <w:rsid w:val="00CE7604"/>
    <w:rsid w:val="00CF3324"/>
    <w:rsid w:val="00CF6BA6"/>
    <w:rsid w:val="00CF707B"/>
    <w:rsid w:val="00CF77EC"/>
    <w:rsid w:val="00D00948"/>
    <w:rsid w:val="00D0193F"/>
    <w:rsid w:val="00D019CF"/>
    <w:rsid w:val="00D03FC5"/>
    <w:rsid w:val="00D065E3"/>
    <w:rsid w:val="00D12314"/>
    <w:rsid w:val="00D12C79"/>
    <w:rsid w:val="00D1417A"/>
    <w:rsid w:val="00D228A6"/>
    <w:rsid w:val="00D22E0B"/>
    <w:rsid w:val="00D26A1D"/>
    <w:rsid w:val="00D316D2"/>
    <w:rsid w:val="00D35841"/>
    <w:rsid w:val="00D36702"/>
    <w:rsid w:val="00D36893"/>
    <w:rsid w:val="00D45E39"/>
    <w:rsid w:val="00D4609C"/>
    <w:rsid w:val="00D50ADB"/>
    <w:rsid w:val="00D5125D"/>
    <w:rsid w:val="00D52EE0"/>
    <w:rsid w:val="00D55A1A"/>
    <w:rsid w:val="00D60F35"/>
    <w:rsid w:val="00D6118B"/>
    <w:rsid w:val="00D61D4B"/>
    <w:rsid w:val="00D6255B"/>
    <w:rsid w:val="00D65037"/>
    <w:rsid w:val="00D7092F"/>
    <w:rsid w:val="00D70B76"/>
    <w:rsid w:val="00D73B1C"/>
    <w:rsid w:val="00D766EB"/>
    <w:rsid w:val="00D81118"/>
    <w:rsid w:val="00D8166A"/>
    <w:rsid w:val="00D81CEC"/>
    <w:rsid w:val="00D83CD8"/>
    <w:rsid w:val="00D848F7"/>
    <w:rsid w:val="00D8565A"/>
    <w:rsid w:val="00D8726A"/>
    <w:rsid w:val="00D87D93"/>
    <w:rsid w:val="00D9027F"/>
    <w:rsid w:val="00D90B03"/>
    <w:rsid w:val="00D91063"/>
    <w:rsid w:val="00D91BCF"/>
    <w:rsid w:val="00D963D7"/>
    <w:rsid w:val="00DA2815"/>
    <w:rsid w:val="00DA4347"/>
    <w:rsid w:val="00DA4BE1"/>
    <w:rsid w:val="00DB0EC3"/>
    <w:rsid w:val="00DB0FF7"/>
    <w:rsid w:val="00DB1298"/>
    <w:rsid w:val="00DB31AE"/>
    <w:rsid w:val="00DC1135"/>
    <w:rsid w:val="00DC2BF1"/>
    <w:rsid w:val="00DC5142"/>
    <w:rsid w:val="00DC6302"/>
    <w:rsid w:val="00DD3D61"/>
    <w:rsid w:val="00DD4C9F"/>
    <w:rsid w:val="00DD548F"/>
    <w:rsid w:val="00DD5FAE"/>
    <w:rsid w:val="00DD7B3E"/>
    <w:rsid w:val="00DE39CC"/>
    <w:rsid w:val="00DE5F5C"/>
    <w:rsid w:val="00DE7D5B"/>
    <w:rsid w:val="00DF12DB"/>
    <w:rsid w:val="00DF2C6E"/>
    <w:rsid w:val="00DF3F04"/>
    <w:rsid w:val="00DF6742"/>
    <w:rsid w:val="00DF6EA8"/>
    <w:rsid w:val="00E00A7D"/>
    <w:rsid w:val="00E01A4B"/>
    <w:rsid w:val="00E025A6"/>
    <w:rsid w:val="00E03346"/>
    <w:rsid w:val="00E04406"/>
    <w:rsid w:val="00E05BCA"/>
    <w:rsid w:val="00E069EC"/>
    <w:rsid w:val="00E10A34"/>
    <w:rsid w:val="00E12CF3"/>
    <w:rsid w:val="00E141B8"/>
    <w:rsid w:val="00E154D8"/>
    <w:rsid w:val="00E15F22"/>
    <w:rsid w:val="00E2043D"/>
    <w:rsid w:val="00E20C78"/>
    <w:rsid w:val="00E230B1"/>
    <w:rsid w:val="00E231C8"/>
    <w:rsid w:val="00E23961"/>
    <w:rsid w:val="00E23B1C"/>
    <w:rsid w:val="00E32AED"/>
    <w:rsid w:val="00E3564F"/>
    <w:rsid w:val="00E36C47"/>
    <w:rsid w:val="00E406F0"/>
    <w:rsid w:val="00E420F3"/>
    <w:rsid w:val="00E46CD9"/>
    <w:rsid w:val="00E513A5"/>
    <w:rsid w:val="00E52FF2"/>
    <w:rsid w:val="00E53508"/>
    <w:rsid w:val="00E55348"/>
    <w:rsid w:val="00E57A68"/>
    <w:rsid w:val="00E63334"/>
    <w:rsid w:val="00E6596A"/>
    <w:rsid w:val="00E67305"/>
    <w:rsid w:val="00E72120"/>
    <w:rsid w:val="00E721B2"/>
    <w:rsid w:val="00E7246F"/>
    <w:rsid w:val="00E733F1"/>
    <w:rsid w:val="00E73ADA"/>
    <w:rsid w:val="00E76040"/>
    <w:rsid w:val="00E76285"/>
    <w:rsid w:val="00E775F8"/>
    <w:rsid w:val="00E8001D"/>
    <w:rsid w:val="00E80FF5"/>
    <w:rsid w:val="00E8149C"/>
    <w:rsid w:val="00E81D29"/>
    <w:rsid w:val="00E81EE6"/>
    <w:rsid w:val="00E85293"/>
    <w:rsid w:val="00E85F29"/>
    <w:rsid w:val="00E91CBF"/>
    <w:rsid w:val="00E92594"/>
    <w:rsid w:val="00E943B2"/>
    <w:rsid w:val="00E943CC"/>
    <w:rsid w:val="00EA1E9E"/>
    <w:rsid w:val="00EA41AE"/>
    <w:rsid w:val="00EA4C4C"/>
    <w:rsid w:val="00EA55A2"/>
    <w:rsid w:val="00EA77C9"/>
    <w:rsid w:val="00EB28C9"/>
    <w:rsid w:val="00EB2B20"/>
    <w:rsid w:val="00EB7F80"/>
    <w:rsid w:val="00EC0822"/>
    <w:rsid w:val="00EC1BE7"/>
    <w:rsid w:val="00ED4966"/>
    <w:rsid w:val="00ED5F71"/>
    <w:rsid w:val="00ED6429"/>
    <w:rsid w:val="00EE0E3E"/>
    <w:rsid w:val="00EE4A5D"/>
    <w:rsid w:val="00EF6902"/>
    <w:rsid w:val="00EF6914"/>
    <w:rsid w:val="00F01561"/>
    <w:rsid w:val="00F03F04"/>
    <w:rsid w:val="00F048F8"/>
    <w:rsid w:val="00F06ED7"/>
    <w:rsid w:val="00F071C7"/>
    <w:rsid w:val="00F0751E"/>
    <w:rsid w:val="00F111EE"/>
    <w:rsid w:val="00F14807"/>
    <w:rsid w:val="00F163CD"/>
    <w:rsid w:val="00F21044"/>
    <w:rsid w:val="00F25EAE"/>
    <w:rsid w:val="00F3133F"/>
    <w:rsid w:val="00F31C1E"/>
    <w:rsid w:val="00F35C23"/>
    <w:rsid w:val="00F36503"/>
    <w:rsid w:val="00F379DD"/>
    <w:rsid w:val="00F40251"/>
    <w:rsid w:val="00F41D65"/>
    <w:rsid w:val="00F42F16"/>
    <w:rsid w:val="00F43D85"/>
    <w:rsid w:val="00F44603"/>
    <w:rsid w:val="00F44BE3"/>
    <w:rsid w:val="00F5203E"/>
    <w:rsid w:val="00F61B74"/>
    <w:rsid w:val="00F63289"/>
    <w:rsid w:val="00F73FD0"/>
    <w:rsid w:val="00F743F9"/>
    <w:rsid w:val="00F7611E"/>
    <w:rsid w:val="00F77172"/>
    <w:rsid w:val="00F77C62"/>
    <w:rsid w:val="00F8005C"/>
    <w:rsid w:val="00F81481"/>
    <w:rsid w:val="00F81716"/>
    <w:rsid w:val="00F871A4"/>
    <w:rsid w:val="00F91FF0"/>
    <w:rsid w:val="00F92B1A"/>
    <w:rsid w:val="00F94389"/>
    <w:rsid w:val="00F95FC4"/>
    <w:rsid w:val="00F9618E"/>
    <w:rsid w:val="00F9774C"/>
    <w:rsid w:val="00FA072F"/>
    <w:rsid w:val="00FA0B96"/>
    <w:rsid w:val="00FA1664"/>
    <w:rsid w:val="00FA1DD7"/>
    <w:rsid w:val="00FA1F90"/>
    <w:rsid w:val="00FA2A6F"/>
    <w:rsid w:val="00FA72AF"/>
    <w:rsid w:val="00FB34D4"/>
    <w:rsid w:val="00FB43F9"/>
    <w:rsid w:val="00FB4B0D"/>
    <w:rsid w:val="00FB52E5"/>
    <w:rsid w:val="00FB534A"/>
    <w:rsid w:val="00FC040C"/>
    <w:rsid w:val="00FC0579"/>
    <w:rsid w:val="00FC5E44"/>
    <w:rsid w:val="00FD43F6"/>
    <w:rsid w:val="00FD4A05"/>
    <w:rsid w:val="00FD7784"/>
    <w:rsid w:val="00FE1D35"/>
    <w:rsid w:val="00FE29D3"/>
    <w:rsid w:val="00FE3A34"/>
    <w:rsid w:val="00FE50C3"/>
    <w:rsid w:val="00FE5E70"/>
    <w:rsid w:val="00FE68EF"/>
    <w:rsid w:val="00FF049E"/>
    <w:rsid w:val="00FF0EA6"/>
    <w:rsid w:val="00FF1BBC"/>
    <w:rsid w:val="00FF3CC5"/>
    <w:rsid w:val="00FF3FB4"/>
    <w:rsid w:val="00FF592C"/>
    <w:rsid w:val="00FF7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F35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>Columbia University</Company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L</cp:lastModifiedBy>
  <cp:revision>3</cp:revision>
  <dcterms:created xsi:type="dcterms:W3CDTF">2013-01-29T17:04:00Z</dcterms:created>
  <dcterms:modified xsi:type="dcterms:W3CDTF">2013-04-29T20:56:00Z</dcterms:modified>
</cp:coreProperties>
</file>